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67E2" w:rsidRPr="0050189D" w:rsidRDefault="004467E2">
      <w:pPr>
        <w:rPr>
          <w:lang w:val="en-US"/>
        </w:rPr>
      </w:pPr>
      <w:r w:rsidRPr="0050189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pt-BR"/>
        </w:rPr>
        <w:t>S1 Table</w:t>
      </w:r>
      <w:r w:rsidRPr="0050189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pt-BR"/>
        </w:rPr>
        <w:t xml:space="preserve">. Characteristics of religious and spiritual interventions in </w:t>
      </w:r>
      <w:proofErr w:type="gramStart"/>
      <w:r w:rsidRPr="0050189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pt-BR"/>
        </w:rPr>
        <w:t>others</w:t>
      </w:r>
      <w:proofErr w:type="gramEnd"/>
      <w:r w:rsidRPr="0050189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pt-BR"/>
        </w:rPr>
        <w:t xml:space="preserve"> outcomes.</w:t>
      </w:r>
    </w:p>
    <w:p w:rsidR="004467E2" w:rsidRPr="0050189D" w:rsidRDefault="004467E2">
      <w:pPr>
        <w:rPr>
          <w:lang w:val="en-US"/>
        </w:rPr>
      </w:pPr>
    </w:p>
    <w:tbl>
      <w:tblPr>
        <w:tblW w:w="13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1221"/>
        <w:gridCol w:w="993"/>
        <w:gridCol w:w="1417"/>
        <w:gridCol w:w="1180"/>
        <w:gridCol w:w="1372"/>
        <w:gridCol w:w="1275"/>
        <w:gridCol w:w="851"/>
        <w:gridCol w:w="992"/>
        <w:gridCol w:w="2734"/>
        <w:gridCol w:w="598"/>
      </w:tblGrid>
      <w:tr w:rsidR="004467E2" w:rsidRPr="0050189D" w:rsidTr="004467E2">
        <w:trPr>
          <w:trHeight w:val="1020"/>
        </w:trPr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Author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Population/</w:t>
            </w:r>
          </w:p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Conditio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ample Siz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Type of Intervention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Focus of Interventio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Facilitato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essions/</w:t>
            </w:r>
          </w:p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Duration (min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Control Grou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Follow Up (months)</w:t>
            </w: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Outcomes and Results Assessed </w:t>
            </w:r>
            <w:r w:rsidRPr="005018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br/>
              <w:t>(Cohen d [IC:95%])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core</w:t>
            </w:r>
          </w:p>
        </w:tc>
      </w:tr>
      <w:tr w:rsidR="004467E2" w:rsidRPr="0050189D" w:rsidTr="00CB3431">
        <w:trPr>
          <w:trHeight w:val="795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Bormann, 20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HIV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Medit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piritua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Author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/ 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EdC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 to 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ortisol Post-treatment: d=0.28 [-0.</w:t>
            </w:r>
            <w:proofErr w:type="gramStart"/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5 ;</w:t>
            </w:r>
            <w:proofErr w:type="gramEnd"/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 0.19]</w:t>
            </w: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Cortisol 1-month: d=0.04 [-0.43 ; 0.50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lang w:val="en-US" w:eastAsia="pt-BR"/>
              </w:rPr>
              <w:t>8</w:t>
            </w:r>
          </w:p>
        </w:tc>
      </w:tr>
      <w:tr w:rsidR="004467E2" w:rsidRPr="0050189D" w:rsidTr="00CB3431">
        <w:trPr>
          <w:trHeight w:val="795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Duru</w:t>
            </w:r>
            <w:proofErr w:type="spellEnd"/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, 20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edenta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hurc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eligio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Research assistan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/ 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EdC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 to 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BP: *MD=-11.0, (SD=3.9) (p=0.007)</w:t>
            </w: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DBP: *MD=-2.0, (SD=3.0) (p=0.4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lang w:val="en-US" w:eastAsia="pt-BR"/>
              </w:rPr>
              <w:t>8</w:t>
            </w:r>
          </w:p>
        </w:tc>
      </w:tr>
      <w:tr w:rsidR="004467E2" w:rsidRPr="0050189D" w:rsidTr="00CB3431">
        <w:trPr>
          <w:trHeight w:val="9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Guilherme, 20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Breast cancer with mastectom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Guided visualiz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piritua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Author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/ N/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T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&lt; 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HR: d=0.91 [-1.</w:t>
            </w:r>
            <w:proofErr w:type="gramStart"/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0 ;</w:t>
            </w:r>
            <w:proofErr w:type="gramEnd"/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 -0.1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</w:tr>
      <w:tr w:rsidR="004467E2" w:rsidRPr="0050189D" w:rsidTr="00CB3431">
        <w:trPr>
          <w:trHeight w:val="10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Koenig, 20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hronic medical illness and depre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Psychotherap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eligio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Psychologists post-gradu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/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T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 to 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DASI: d=0.09 [-0.</w:t>
            </w:r>
            <w:proofErr w:type="gramStart"/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3 ;</w:t>
            </w:r>
            <w:proofErr w:type="gramEnd"/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 0.26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lang w:val="en-US" w:eastAsia="pt-BR"/>
              </w:rPr>
              <w:t>9</w:t>
            </w:r>
          </w:p>
        </w:tc>
      </w:tr>
      <w:tr w:rsidR="004467E2" w:rsidRPr="0050189D" w:rsidTr="00CB3431">
        <w:trPr>
          <w:trHeight w:val="795"/>
        </w:trPr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McCauley, 2011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hronic pain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Audiovisual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piritual</w:t>
            </w:r>
          </w:p>
        </w:tc>
        <w:tc>
          <w:tcPr>
            <w:tcW w:w="13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Material made by authors 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/ 28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EdC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 to 6</w:t>
            </w:r>
          </w:p>
        </w:tc>
        <w:tc>
          <w:tcPr>
            <w:tcW w:w="2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Energy (MOS): d=0.18 [-0.</w:t>
            </w:r>
            <w:proofErr w:type="gramStart"/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4 ;</w:t>
            </w:r>
            <w:proofErr w:type="gramEnd"/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 0.61]</w:t>
            </w:r>
            <w:r w:rsidRPr="00501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SEMCD:  d=0.19 [-0.24 ; 0.62]</w:t>
            </w:r>
          </w:p>
        </w:tc>
        <w:tc>
          <w:tcPr>
            <w:tcW w:w="5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7E2" w:rsidRPr="0050189D" w:rsidRDefault="004467E2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0189D">
              <w:rPr>
                <w:rFonts w:ascii="Calibri" w:eastAsia="Times New Roman" w:hAnsi="Calibri" w:cs="Calibri"/>
                <w:color w:val="000000"/>
                <w:lang w:val="en-US" w:eastAsia="pt-BR"/>
              </w:rPr>
              <w:t>9</w:t>
            </w:r>
          </w:p>
        </w:tc>
      </w:tr>
    </w:tbl>
    <w:p w:rsidR="004467E2" w:rsidRPr="0050189D" w:rsidRDefault="004467E2">
      <w:pPr>
        <w:rPr>
          <w:lang w:val="en-US"/>
        </w:rPr>
      </w:pPr>
    </w:p>
    <w:p w:rsidR="004467E2" w:rsidRPr="0050189D" w:rsidRDefault="004467E2" w:rsidP="004467E2">
      <w:pPr>
        <w:spacing w:after="0" w:line="360" w:lineRule="auto"/>
        <w:rPr>
          <w:lang w:val="en-US"/>
        </w:rPr>
      </w:pPr>
      <w:r w:rsidRPr="0050189D">
        <w:rPr>
          <w:rFonts w:ascii="Calibri" w:eastAsia="Times New Roman" w:hAnsi="Calibri" w:cs="Calibri"/>
          <w:color w:val="000000"/>
          <w:sz w:val="20"/>
          <w:szCs w:val="20"/>
          <w:lang w:val="en-US" w:eastAsia="pt-BR"/>
        </w:rPr>
        <w:t xml:space="preserve">Legend: </w:t>
      </w:r>
      <w:proofErr w:type="spellStart"/>
      <w:r w:rsidRPr="0050189D">
        <w:rPr>
          <w:rFonts w:ascii="Calibri" w:eastAsia="Times New Roman" w:hAnsi="Calibri" w:cs="Calibri"/>
          <w:color w:val="000000"/>
          <w:sz w:val="20"/>
          <w:szCs w:val="20"/>
          <w:lang w:val="en-US" w:eastAsia="pt-BR"/>
        </w:rPr>
        <w:t>EdCG</w:t>
      </w:r>
      <w:proofErr w:type="spellEnd"/>
      <w:r w:rsidRPr="0050189D">
        <w:rPr>
          <w:rFonts w:ascii="Calibri" w:eastAsia="Times New Roman" w:hAnsi="Calibri" w:cs="Calibri"/>
          <w:color w:val="000000"/>
          <w:sz w:val="20"/>
          <w:szCs w:val="20"/>
          <w:lang w:val="en-US" w:eastAsia="pt-BR"/>
        </w:rPr>
        <w:t xml:space="preserve">=Educational Control Group; TCG=Therapeutic Control Group; SBP=systolic blood pressure; DBP=diastolic blood pressure; HR=Heart Rate; DASI=Daily Activity Status Index; MOS=Medical Outcome Study in the Chronic Disease Self-Management study; SEMCD=Self-Efficacy to Manage Chronic Diseases. </w:t>
      </w:r>
      <w:r w:rsidRPr="0050189D">
        <w:rPr>
          <w:rFonts w:ascii="Calibri" w:eastAsia="Times New Roman" w:hAnsi="Calibri" w:cs="Calibri"/>
          <w:color w:val="000000"/>
          <w:sz w:val="20"/>
          <w:szCs w:val="20"/>
          <w:lang w:val="en-US" w:eastAsia="pt-BR"/>
        </w:rPr>
        <w:br/>
        <w:t>*MD=Mean Difference (SD=Standard Deviation), article without data to calculate Cohen d.</w:t>
      </w:r>
      <w:bookmarkStart w:id="0" w:name="_GoBack"/>
      <w:bookmarkEnd w:id="0"/>
    </w:p>
    <w:sectPr w:rsidR="004467E2" w:rsidRPr="0050189D" w:rsidSect="004467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7E2"/>
    <w:rsid w:val="000C36C2"/>
    <w:rsid w:val="004467E2"/>
    <w:rsid w:val="0050189D"/>
    <w:rsid w:val="00A51D9D"/>
    <w:rsid w:val="00AF043B"/>
    <w:rsid w:val="00FB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3C512"/>
  <w15:chartTrackingRefBased/>
  <w15:docId w15:val="{D7012B5D-8BDE-4C5E-8B21-96CB7E20C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8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Gonçalves</dc:creator>
  <cp:keywords/>
  <dc:description/>
  <cp:lastModifiedBy>Juliane Gonçalves</cp:lastModifiedBy>
  <cp:revision>3</cp:revision>
  <dcterms:created xsi:type="dcterms:W3CDTF">2017-10-07T20:21:00Z</dcterms:created>
  <dcterms:modified xsi:type="dcterms:W3CDTF">2017-10-07T20:24:00Z</dcterms:modified>
</cp:coreProperties>
</file>